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08A49" w14:textId="501BBB53" w:rsidR="00ED7852" w:rsidRPr="00825102" w:rsidRDefault="00ED7852" w:rsidP="00ED7852">
      <w:pPr>
        <w:rPr>
          <w:rFonts w:ascii="Arial" w:hAnsi="Arial" w:cs="Arial"/>
          <w:b/>
          <w:bCs/>
        </w:rPr>
      </w:pPr>
      <w:r w:rsidRPr="00825102">
        <w:rPr>
          <w:rFonts w:ascii="Arial" w:hAnsi="Arial" w:cs="Arial"/>
          <w:b/>
          <w:bCs/>
        </w:rPr>
        <w:t>S1</w:t>
      </w:r>
      <w:r w:rsidR="001661BC">
        <w:rPr>
          <w:rFonts w:ascii="Arial" w:hAnsi="Arial" w:cs="Arial"/>
          <w:b/>
          <w:bCs/>
        </w:rPr>
        <w:t xml:space="preserve"> Fig</w:t>
      </w:r>
      <w:bookmarkStart w:id="0" w:name="_GoBack"/>
      <w:bookmarkEnd w:id="0"/>
      <w:r w:rsidRPr="00825102">
        <w:rPr>
          <w:rFonts w:ascii="Arial" w:hAnsi="Arial" w:cs="Arial"/>
          <w:b/>
          <w:bCs/>
        </w:rPr>
        <w:t>: Predicted Dysglycemia Prevalence based on Waist Circumference Interactions with Sex and Age</w:t>
      </w:r>
    </w:p>
    <w:p w14:paraId="1A46022A" w14:textId="77777777" w:rsidR="00ED7852" w:rsidRDefault="00ED7852" w:rsidP="00ED7852">
      <w:r>
        <w:t xml:space="preserve"> </w:t>
      </w:r>
    </w:p>
    <w:p w14:paraId="0ACDD19D" w14:textId="77777777" w:rsidR="00ED7852" w:rsidRDefault="00ED7852" w:rsidP="00ED7852">
      <w:r>
        <w:rPr>
          <w:noProof/>
        </w:rPr>
        <w:drawing>
          <wp:inline distT="0" distB="0" distL="0" distR="0" wp14:anchorId="14EF2B09" wp14:editId="3652B82F">
            <wp:extent cx="5678332" cy="3780702"/>
            <wp:effectExtent l="12700" t="12700" r="11430" b="171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4821" cy="37916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F43E41" w14:textId="7B95F1FB" w:rsidR="00255997" w:rsidRDefault="00ED7852">
      <w:r>
        <w:rPr>
          <w:noProof/>
        </w:rPr>
        <w:drawing>
          <wp:inline distT="0" distB="0" distL="0" distR="0" wp14:anchorId="42712FEE" wp14:editId="0B48A025">
            <wp:extent cx="5691118" cy="3780702"/>
            <wp:effectExtent l="12700" t="12700" r="11430" b="171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992" cy="380121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255997" w:rsidSect="00ED785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852"/>
    <w:rsid w:val="00003390"/>
    <w:rsid w:val="0001347D"/>
    <w:rsid w:val="000722CE"/>
    <w:rsid w:val="00087359"/>
    <w:rsid w:val="000A6D3F"/>
    <w:rsid w:val="000C1495"/>
    <w:rsid w:val="000C3685"/>
    <w:rsid w:val="0012017B"/>
    <w:rsid w:val="00141DE3"/>
    <w:rsid w:val="00157FD6"/>
    <w:rsid w:val="00163602"/>
    <w:rsid w:val="001661BC"/>
    <w:rsid w:val="001D1BC6"/>
    <w:rsid w:val="001E58E2"/>
    <w:rsid w:val="00243BFE"/>
    <w:rsid w:val="00255997"/>
    <w:rsid w:val="00294D23"/>
    <w:rsid w:val="002A7524"/>
    <w:rsid w:val="002A792C"/>
    <w:rsid w:val="002B70BA"/>
    <w:rsid w:val="0034501A"/>
    <w:rsid w:val="003500A0"/>
    <w:rsid w:val="00353D07"/>
    <w:rsid w:val="003918C6"/>
    <w:rsid w:val="003A4821"/>
    <w:rsid w:val="003A49A4"/>
    <w:rsid w:val="003B62B7"/>
    <w:rsid w:val="003C19E4"/>
    <w:rsid w:val="003F1CA0"/>
    <w:rsid w:val="00424C3C"/>
    <w:rsid w:val="004362B4"/>
    <w:rsid w:val="0046074B"/>
    <w:rsid w:val="004819BE"/>
    <w:rsid w:val="00483D15"/>
    <w:rsid w:val="004C005E"/>
    <w:rsid w:val="004E4FF6"/>
    <w:rsid w:val="00560AB1"/>
    <w:rsid w:val="005869DF"/>
    <w:rsid w:val="005A574A"/>
    <w:rsid w:val="005A6D28"/>
    <w:rsid w:val="005C7626"/>
    <w:rsid w:val="00603E24"/>
    <w:rsid w:val="006630D4"/>
    <w:rsid w:val="00670ECE"/>
    <w:rsid w:val="00673F48"/>
    <w:rsid w:val="006C7333"/>
    <w:rsid w:val="006E3529"/>
    <w:rsid w:val="00702997"/>
    <w:rsid w:val="00714107"/>
    <w:rsid w:val="00714B37"/>
    <w:rsid w:val="0076055A"/>
    <w:rsid w:val="007974BD"/>
    <w:rsid w:val="007A587E"/>
    <w:rsid w:val="007B3CD8"/>
    <w:rsid w:val="007D4262"/>
    <w:rsid w:val="007D4FFA"/>
    <w:rsid w:val="007E57AE"/>
    <w:rsid w:val="00822652"/>
    <w:rsid w:val="0094186A"/>
    <w:rsid w:val="00980B3E"/>
    <w:rsid w:val="00990443"/>
    <w:rsid w:val="009930F2"/>
    <w:rsid w:val="009B3291"/>
    <w:rsid w:val="009D0051"/>
    <w:rsid w:val="00A94197"/>
    <w:rsid w:val="00AC335F"/>
    <w:rsid w:val="00AD180A"/>
    <w:rsid w:val="00AF5DE8"/>
    <w:rsid w:val="00B1408D"/>
    <w:rsid w:val="00B62A42"/>
    <w:rsid w:val="00B64226"/>
    <w:rsid w:val="00BA24C0"/>
    <w:rsid w:val="00BA69E2"/>
    <w:rsid w:val="00BC3A8B"/>
    <w:rsid w:val="00C1349B"/>
    <w:rsid w:val="00C35275"/>
    <w:rsid w:val="00C5551C"/>
    <w:rsid w:val="00C75C83"/>
    <w:rsid w:val="00C847AA"/>
    <w:rsid w:val="00CE7225"/>
    <w:rsid w:val="00CF1A00"/>
    <w:rsid w:val="00CF3BF9"/>
    <w:rsid w:val="00D02C57"/>
    <w:rsid w:val="00D146AB"/>
    <w:rsid w:val="00D27A04"/>
    <w:rsid w:val="00D3416F"/>
    <w:rsid w:val="00D54005"/>
    <w:rsid w:val="00D55B2F"/>
    <w:rsid w:val="00D629C5"/>
    <w:rsid w:val="00D82D72"/>
    <w:rsid w:val="00D91B36"/>
    <w:rsid w:val="00DA160B"/>
    <w:rsid w:val="00DB7321"/>
    <w:rsid w:val="00DD7477"/>
    <w:rsid w:val="00DD7AB9"/>
    <w:rsid w:val="00DE1AB3"/>
    <w:rsid w:val="00E14B0A"/>
    <w:rsid w:val="00E563DB"/>
    <w:rsid w:val="00E639E1"/>
    <w:rsid w:val="00E87422"/>
    <w:rsid w:val="00EC6C9D"/>
    <w:rsid w:val="00ED50B7"/>
    <w:rsid w:val="00ED7852"/>
    <w:rsid w:val="00F36359"/>
    <w:rsid w:val="00F42098"/>
    <w:rsid w:val="00F8210B"/>
    <w:rsid w:val="00FD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285C1"/>
  <w15:chartTrackingRefBased/>
  <w15:docId w15:val="{76FBFFA6-92EE-6148-8B87-614F193E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8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astle</dc:creator>
  <cp:keywords/>
  <dc:description/>
  <cp:lastModifiedBy>Oliver</cp:lastModifiedBy>
  <cp:revision>2</cp:revision>
  <dcterms:created xsi:type="dcterms:W3CDTF">2023-10-07T14:39:00Z</dcterms:created>
  <dcterms:modified xsi:type="dcterms:W3CDTF">2023-10-10T21:44:00Z</dcterms:modified>
</cp:coreProperties>
</file>